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Default="00660A2E">
      <w:pPr>
        <w:rPr>
          <w:rFonts w:ascii="Times New Roman" w:hAnsi="Times New Roman" w:cs="Times New Roman"/>
          <w:b/>
        </w:rPr>
      </w:pPr>
      <w:r w:rsidRPr="00660A2E">
        <w:rPr>
          <w:rFonts w:ascii="Times New Roman" w:hAnsi="Times New Roman" w:cs="Times New Roman"/>
          <w:b/>
        </w:rPr>
        <w:t>BJS5_80</w:t>
      </w:r>
    </w:p>
    <w:p w:rsidR="00C9112C" w:rsidRDefault="00C9112C">
      <w:pPr>
        <w:rPr>
          <w:rFonts w:ascii="Times New Roman" w:hAnsi="Times New Roman" w:cs="Times New Roman"/>
          <w:b/>
        </w:rPr>
      </w:pPr>
    </w:p>
    <w:p w:rsidR="00C9112C" w:rsidRPr="0047484C" w:rsidRDefault="00C9112C" w:rsidP="00C9112C">
      <w:pPr>
        <w:spacing w:line="480" w:lineRule="auto"/>
        <w:rPr>
          <w:rFonts w:ascii="Times New Roman" w:hAnsi="Times New Roman" w:cs="Times New Roman"/>
          <w:b/>
          <w:bCs/>
        </w:rPr>
      </w:pPr>
      <w:r w:rsidRPr="0047484C">
        <w:rPr>
          <w:rFonts w:ascii="Times New Roman" w:hAnsi="Times New Roman" w:cs="Times New Roman"/>
          <w:b/>
          <w:bCs/>
        </w:rPr>
        <w:t>Major trauma in older persons</w:t>
      </w:r>
    </w:p>
    <w:p w:rsidR="00C9112C" w:rsidRPr="00660A2E" w:rsidRDefault="00C9112C" w:rsidP="00C9112C">
      <w:pPr>
        <w:rPr>
          <w:rFonts w:ascii="Times New Roman" w:hAnsi="Times New Roman" w:cs="Times New Roman"/>
          <w:b/>
        </w:rPr>
      </w:pPr>
      <w:r w:rsidRPr="0047484C">
        <w:rPr>
          <w:rFonts w:ascii="Times New Roman" w:hAnsi="Times New Roman" w:cs="Times New Roman"/>
          <w:b/>
        </w:rPr>
        <w:t>B. Beck, P. Cameron, J. Lowthian, M. Fitzgerald, R. Judson and B. J Gabbe</w:t>
      </w:r>
    </w:p>
    <w:p w:rsidR="00812F0A" w:rsidRPr="00660A2E" w:rsidRDefault="00812F0A" w:rsidP="00812F0A">
      <w:pPr>
        <w:rPr>
          <w:rFonts w:ascii="Times New Roman" w:hAnsi="Times New Roman" w:cs="Times New Roman"/>
          <w:b/>
          <w:bCs/>
        </w:rPr>
      </w:pPr>
    </w:p>
    <w:p w:rsidR="00812F0A" w:rsidRPr="00660A2E" w:rsidRDefault="00812F0A" w:rsidP="00812F0A">
      <w:pPr>
        <w:rPr>
          <w:rFonts w:ascii="Times New Roman" w:hAnsi="Times New Roman" w:cs="Times New Roman"/>
        </w:rPr>
      </w:pPr>
    </w:p>
    <w:p w:rsidR="00812F0A" w:rsidRPr="00660A2E" w:rsidRDefault="00812F0A" w:rsidP="00812F0A">
      <w:pPr>
        <w:keepNext/>
        <w:rPr>
          <w:rFonts w:ascii="Times New Roman" w:hAnsi="Times New Roman" w:cs="Times New Roman"/>
        </w:rPr>
      </w:pPr>
      <w:r w:rsidRPr="00660A2E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>
            <wp:extent cx="5731510" cy="4172585"/>
            <wp:effectExtent l="0" t="0" r="254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12F0A" w:rsidRPr="00660A2E" w:rsidRDefault="00812F0A" w:rsidP="00812F0A">
      <w:pPr>
        <w:pStyle w:val="Caption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660A2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Fig</w:t>
      </w:r>
      <w:r w:rsidR="00660A2E" w:rsidRPr="00660A2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 </w:t>
      </w:r>
      <w:r w:rsidRPr="00660A2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begin"/>
      </w:r>
      <w:r w:rsidRPr="00660A2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instrText xml:space="preserve"> SEQ Figure \* ARABIC </w:instrText>
      </w:r>
      <w:r w:rsidRPr="00660A2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separate"/>
      </w:r>
      <w:r w:rsidRPr="00660A2E"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t>1</w:t>
      </w:r>
      <w:r w:rsidRPr="00660A2E"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fldChar w:fldCharType="end"/>
      </w:r>
      <w:r w:rsidR="00660A2E" w:rsidRPr="00660A2E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P</w:t>
      </w:r>
      <w:r w:rsidRPr="00660A2E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roportion of </w:t>
      </w:r>
      <w:r w:rsidR="00660A2E" w:rsidRPr="00660A2E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male and female patients with </w:t>
      </w:r>
      <w:r w:rsidRPr="00660A2E">
        <w:rPr>
          <w:rFonts w:ascii="Times New Roman" w:hAnsi="Times New Roman" w:cs="Times New Roman"/>
          <w:i w:val="0"/>
          <w:color w:val="auto"/>
          <w:sz w:val="20"/>
          <w:szCs w:val="20"/>
        </w:rPr>
        <w:t>major trauma for each year of age. The dot representing age 100</w:t>
      </w:r>
      <w:r w:rsidR="00660A2E" w:rsidRPr="00660A2E">
        <w:rPr>
          <w:rFonts w:ascii="Times New Roman" w:hAnsi="Times New Roman" w:cs="Times New Roman"/>
          <w:i w:val="0"/>
          <w:color w:val="auto"/>
          <w:sz w:val="20"/>
          <w:szCs w:val="20"/>
        </w:rPr>
        <w:t> </w:t>
      </w:r>
      <w:r w:rsidRPr="00660A2E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years reflects all </w:t>
      </w:r>
      <w:r w:rsidR="00660A2E" w:rsidRPr="00660A2E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patients with </w:t>
      </w:r>
      <w:r w:rsidRPr="00660A2E">
        <w:rPr>
          <w:rFonts w:ascii="Times New Roman" w:hAnsi="Times New Roman" w:cs="Times New Roman"/>
          <w:i w:val="0"/>
          <w:color w:val="auto"/>
          <w:sz w:val="20"/>
          <w:szCs w:val="20"/>
        </w:rPr>
        <w:t>major trauma aged 100</w:t>
      </w:r>
      <w:r w:rsidR="00660A2E" w:rsidRPr="00660A2E">
        <w:rPr>
          <w:rFonts w:ascii="Times New Roman" w:hAnsi="Times New Roman" w:cs="Times New Roman"/>
          <w:i w:val="0"/>
          <w:color w:val="auto"/>
          <w:sz w:val="20"/>
          <w:szCs w:val="20"/>
        </w:rPr>
        <w:t> years or more</w:t>
      </w:r>
    </w:p>
    <w:p w:rsidR="00812F0A" w:rsidRPr="00660A2E" w:rsidRDefault="00812F0A" w:rsidP="00812F0A">
      <w:pPr>
        <w:rPr>
          <w:rFonts w:ascii="Times New Roman" w:hAnsi="Times New Roman" w:cs="Times New Roman"/>
        </w:rPr>
      </w:pPr>
      <w:r w:rsidRPr="00660A2E">
        <w:rPr>
          <w:rFonts w:ascii="Times New Roman" w:hAnsi="Times New Roman" w:cs="Times New Roman"/>
        </w:rPr>
        <w:br w:type="page"/>
      </w:r>
    </w:p>
    <w:p w:rsidR="00812F0A" w:rsidRPr="00660A2E" w:rsidRDefault="00812F0A" w:rsidP="00812F0A">
      <w:pPr>
        <w:pStyle w:val="Caption"/>
        <w:keepNext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660A2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lastRenderedPageBreak/>
        <w:t>Table</w:t>
      </w:r>
      <w:r w:rsidR="00660A2E" w:rsidRPr="00660A2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 S</w:t>
      </w:r>
      <w:bookmarkStart w:id="0" w:name="_GoBack"/>
      <w:bookmarkEnd w:id="0"/>
      <w:r w:rsidRPr="00660A2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begin"/>
      </w:r>
      <w:r w:rsidRPr="00660A2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instrText xml:space="preserve"> SEQ Table \* ARABIC </w:instrText>
      </w:r>
      <w:r w:rsidRPr="00660A2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separate"/>
      </w:r>
      <w:r w:rsidRPr="00660A2E"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t>1</w:t>
      </w:r>
      <w:r w:rsidRPr="00660A2E"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fldChar w:fldCharType="end"/>
      </w:r>
      <w:r w:rsidRPr="00660A2E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Comparison of patients followed</w:t>
      </w:r>
      <w:r w:rsidR="00660A2E" w:rsidRPr="00660A2E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Pr="00660A2E">
        <w:rPr>
          <w:rFonts w:ascii="Times New Roman" w:hAnsi="Times New Roman" w:cs="Times New Roman"/>
          <w:i w:val="0"/>
          <w:color w:val="auto"/>
          <w:sz w:val="20"/>
          <w:szCs w:val="20"/>
        </w:rPr>
        <w:t>up at 12</w:t>
      </w:r>
      <w:r w:rsidR="00660A2E" w:rsidRPr="00660A2E">
        <w:rPr>
          <w:rFonts w:ascii="Times New Roman" w:hAnsi="Times New Roman" w:cs="Times New Roman"/>
          <w:i w:val="0"/>
          <w:color w:val="auto"/>
          <w:sz w:val="20"/>
          <w:szCs w:val="20"/>
        </w:rPr>
        <w:t> </w:t>
      </w:r>
      <w:r w:rsidRPr="00660A2E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months </w:t>
      </w:r>
      <w:r w:rsidR="00660A2E" w:rsidRPr="00660A2E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after </w:t>
      </w:r>
      <w:r w:rsidR="00660A2E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major </w:t>
      </w:r>
      <w:r w:rsidRPr="00660A2E">
        <w:rPr>
          <w:rFonts w:ascii="Times New Roman" w:hAnsi="Times New Roman" w:cs="Times New Roman"/>
          <w:i w:val="0"/>
          <w:color w:val="auto"/>
          <w:sz w:val="20"/>
          <w:szCs w:val="20"/>
        </w:rPr>
        <w:t>injur</w:t>
      </w:r>
      <w:r w:rsidR="00660A2E" w:rsidRPr="00660A2E">
        <w:rPr>
          <w:rFonts w:ascii="Times New Roman" w:hAnsi="Times New Roman" w:cs="Times New Roman"/>
          <w:i w:val="0"/>
          <w:color w:val="auto"/>
          <w:sz w:val="20"/>
          <w:szCs w:val="20"/>
        </w:rPr>
        <w:t>y and t</w:t>
      </w:r>
      <w:r w:rsidRPr="00660A2E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hose </w:t>
      </w:r>
      <w:r w:rsidR="00660A2E" w:rsidRPr="00660A2E">
        <w:rPr>
          <w:rFonts w:ascii="Times New Roman" w:hAnsi="Times New Roman" w:cs="Times New Roman"/>
          <w:i w:val="0"/>
          <w:color w:val="auto"/>
          <w:sz w:val="20"/>
          <w:szCs w:val="20"/>
        </w:rPr>
        <w:t>lost to follow-up</w:t>
      </w:r>
    </w:p>
    <w:tbl>
      <w:tblPr>
        <w:tblW w:w="66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52"/>
        <w:gridCol w:w="1370"/>
        <w:gridCol w:w="1370"/>
        <w:gridCol w:w="1371"/>
      </w:tblGrid>
      <w:tr w:rsidR="00812F0A" w:rsidRPr="00660A2E" w:rsidTr="00660A2E">
        <w:tc>
          <w:tcPr>
            <w:tcW w:w="2552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</w:tcPr>
          <w:p w:rsidR="00812F0A" w:rsidRPr="00660A2E" w:rsidRDefault="00660A2E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llowed </w:t>
            </w:r>
            <w:r w:rsidR="00812F0A" w:rsidRPr="00660A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st to follow-up</w:t>
            </w: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812F0A" w:rsidRPr="00660A2E" w:rsidTr="00660A2E">
        <w:tc>
          <w:tcPr>
            <w:tcW w:w="2552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8,128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87.9%)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1,122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12.1%)</w:t>
            </w: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F0A" w:rsidRPr="00660A2E" w:rsidTr="00660A2E">
        <w:tc>
          <w:tcPr>
            <w:tcW w:w="2552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</w:tr>
      <w:tr w:rsidR="00812F0A" w:rsidRPr="00660A2E" w:rsidTr="00660A2E">
        <w:tc>
          <w:tcPr>
            <w:tcW w:w="2552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4,535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55.8%)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54.3%)</w:t>
            </w: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F0A" w:rsidRPr="00660A2E" w:rsidTr="00660A2E">
        <w:tc>
          <w:tcPr>
            <w:tcW w:w="2552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3,593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44.2%)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45.7%)</w:t>
            </w: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F0A" w:rsidRPr="00660A2E" w:rsidTr="00660A2E">
        <w:tc>
          <w:tcPr>
            <w:tcW w:w="2552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rlson Comorbidity Index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812F0A" w:rsidRPr="00660A2E" w:rsidTr="00660A2E">
        <w:tc>
          <w:tcPr>
            <w:tcW w:w="2552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4,316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53.1%)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626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55.8%)</w:t>
            </w: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F0A" w:rsidRPr="00660A2E" w:rsidTr="00660A2E">
        <w:tc>
          <w:tcPr>
            <w:tcW w:w="2552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3,812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46.9%)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496 (44.2%)</w:t>
            </w: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F0A" w:rsidRPr="00660A2E" w:rsidTr="00660A2E">
        <w:tc>
          <w:tcPr>
            <w:tcW w:w="2552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RSAD (quintiles) </w:t>
            </w:r>
            <w:r w:rsidRPr="00660A2E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</w:tr>
      <w:tr w:rsidR="00812F0A" w:rsidRPr="00660A2E" w:rsidTr="00660A2E">
        <w:tc>
          <w:tcPr>
            <w:tcW w:w="2552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60A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 xml:space="preserve"> (most disadvantaged)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1,137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14.3%)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16.2%)</w:t>
            </w: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F0A" w:rsidRPr="00660A2E" w:rsidTr="00660A2E">
        <w:tc>
          <w:tcPr>
            <w:tcW w:w="2552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60A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1,156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14.5%)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14.4%)</w:t>
            </w: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F0A" w:rsidRPr="00660A2E" w:rsidTr="00660A2E">
        <w:tc>
          <w:tcPr>
            <w:tcW w:w="2552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60A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1,422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17.9%)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17.9%)</w:t>
            </w: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F0A" w:rsidRPr="00660A2E" w:rsidTr="00660A2E">
        <w:tc>
          <w:tcPr>
            <w:tcW w:w="2552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60A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1,741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21.9%)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18.8%)</w:t>
            </w: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F0A" w:rsidRPr="00660A2E" w:rsidTr="00660A2E">
        <w:tc>
          <w:tcPr>
            <w:tcW w:w="2552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60A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 xml:space="preserve"> (least disadvantaged)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2,508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31.5%)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32.6%)</w:t>
            </w: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F0A" w:rsidRPr="00660A2E" w:rsidTr="00660A2E">
        <w:tc>
          <w:tcPr>
            <w:tcW w:w="2552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IA </w:t>
            </w:r>
            <w:r w:rsidRPr="00660A2E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</w:tr>
      <w:tr w:rsidR="00812F0A" w:rsidRPr="00660A2E" w:rsidTr="00660A2E">
        <w:tc>
          <w:tcPr>
            <w:tcW w:w="2552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Major cities of Australia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6,174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77.6%)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77.6%)</w:t>
            </w: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F0A" w:rsidRPr="00660A2E" w:rsidTr="00660A2E">
        <w:tc>
          <w:tcPr>
            <w:tcW w:w="2552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Inner regional / outer regional / remote Australia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1,781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22.4%)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22.4%)</w:t>
            </w: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F0A" w:rsidRPr="00660A2E" w:rsidTr="00660A2E">
        <w:tc>
          <w:tcPr>
            <w:tcW w:w="2552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nd</w:t>
            </w:r>
            <w:r w:rsidRPr="00660A2E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</w:tr>
      <w:tr w:rsidR="00812F0A" w:rsidRPr="00660A2E" w:rsidTr="00660A2E">
        <w:tc>
          <w:tcPr>
            <w:tcW w:w="2552" w:type="dxa"/>
            <w:shd w:val="clear" w:color="auto" w:fill="auto"/>
            <w:vAlign w:val="center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on-compensable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,436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79.9%)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883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79.5%)</w:t>
            </w: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812F0A" w:rsidRPr="00660A2E" w:rsidTr="00660A2E">
        <w:tc>
          <w:tcPr>
            <w:tcW w:w="2552" w:type="dxa"/>
            <w:shd w:val="clear" w:color="auto" w:fill="auto"/>
            <w:vAlign w:val="center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 xml:space="preserve">Compensable 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1,621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20.1%)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20.5%)</w:t>
            </w: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F0A" w:rsidRPr="00660A2E" w:rsidTr="00660A2E">
        <w:tc>
          <w:tcPr>
            <w:tcW w:w="2552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vent type 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812F0A" w:rsidRPr="00660A2E" w:rsidTr="00660A2E">
        <w:tc>
          <w:tcPr>
            <w:tcW w:w="2552" w:type="dxa"/>
            <w:shd w:val="clear" w:color="auto" w:fill="auto"/>
            <w:vAlign w:val="center"/>
          </w:tcPr>
          <w:p w:rsidR="00812F0A" w:rsidRPr="00660A2E" w:rsidRDefault="00812F0A" w:rsidP="00660A2E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Unintentional event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7,949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97.8%)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1,084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96.6%)</w:t>
            </w: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F0A" w:rsidRPr="00660A2E" w:rsidTr="00660A2E">
        <w:tc>
          <w:tcPr>
            <w:tcW w:w="2552" w:type="dxa"/>
            <w:shd w:val="clear" w:color="auto" w:fill="auto"/>
            <w:vAlign w:val="center"/>
          </w:tcPr>
          <w:p w:rsidR="00812F0A" w:rsidRPr="00660A2E" w:rsidRDefault="00812F0A" w:rsidP="00660A2E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Intentional-self harm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0.9%)</w:t>
            </w: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F0A" w:rsidRPr="00660A2E" w:rsidTr="00660A2E">
        <w:tc>
          <w:tcPr>
            <w:tcW w:w="2552" w:type="dxa"/>
            <w:shd w:val="clear" w:color="auto" w:fill="auto"/>
            <w:vAlign w:val="center"/>
          </w:tcPr>
          <w:p w:rsidR="00812F0A" w:rsidRPr="00660A2E" w:rsidRDefault="00812F0A" w:rsidP="00660A2E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Intentional-other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0.9%)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1.7%)</w:t>
            </w: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F0A" w:rsidRPr="00660A2E" w:rsidTr="00660A2E">
        <w:tc>
          <w:tcPr>
            <w:tcW w:w="2552" w:type="dxa"/>
            <w:shd w:val="clear" w:color="auto" w:fill="auto"/>
            <w:vAlign w:val="center"/>
          </w:tcPr>
          <w:p w:rsidR="00812F0A" w:rsidRPr="00660A2E" w:rsidRDefault="00812F0A" w:rsidP="00660A2E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Not determined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0.5%)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F0A" w:rsidRPr="00660A2E" w:rsidTr="00660A2E">
        <w:tc>
          <w:tcPr>
            <w:tcW w:w="2552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chanism of Injury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812F0A" w:rsidRPr="00660A2E" w:rsidTr="00660A2E">
        <w:tc>
          <w:tcPr>
            <w:tcW w:w="2552" w:type="dxa"/>
            <w:shd w:val="clear" w:color="auto" w:fill="auto"/>
            <w:vAlign w:val="center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Transport-related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1,792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22.1%)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 xml:space="preserve">263 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23.4%)</w:t>
            </w: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F0A" w:rsidRPr="00660A2E" w:rsidTr="00660A2E">
        <w:tc>
          <w:tcPr>
            <w:tcW w:w="2552" w:type="dxa"/>
            <w:shd w:val="clear" w:color="auto" w:fill="auto"/>
            <w:vAlign w:val="center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Low fall (≤1 m)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5,117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63.0%)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59.0%)</w:t>
            </w: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F0A" w:rsidRPr="00660A2E" w:rsidTr="00660A2E">
        <w:tc>
          <w:tcPr>
            <w:tcW w:w="2552" w:type="dxa"/>
            <w:shd w:val="clear" w:color="auto" w:fill="auto"/>
            <w:vAlign w:val="center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High fall (&gt;1 m)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759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9.3%)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10.4%)</w:t>
            </w: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F0A" w:rsidRPr="00660A2E" w:rsidTr="00660A2E">
        <w:tc>
          <w:tcPr>
            <w:tcW w:w="2552" w:type="dxa"/>
            <w:shd w:val="clear" w:color="auto" w:fill="auto"/>
            <w:vAlign w:val="center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5.7%)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7.1%)</w:t>
            </w: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F0A" w:rsidRPr="00660A2E" w:rsidTr="00660A2E">
        <w:tc>
          <w:tcPr>
            <w:tcW w:w="2552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660A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ation of injury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12F0A" w:rsidRPr="00660A2E" w:rsidTr="00660A2E">
        <w:tc>
          <w:tcPr>
            <w:tcW w:w="2552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Home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3,846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47.3%)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50.9%)</w:t>
            </w: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F0A" w:rsidRPr="00660A2E" w:rsidTr="00660A2E">
        <w:tc>
          <w:tcPr>
            <w:tcW w:w="2552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Residential institution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1,097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3.5%)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5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6.7%)</w:t>
            </w: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F0A" w:rsidRPr="00660A2E" w:rsidTr="00660A2E">
        <w:tc>
          <w:tcPr>
            <w:tcW w:w="2552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oad, street or highway</w:t>
            </w:r>
          </w:p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2,031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25.0%)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27.2%)</w:t>
            </w: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F0A" w:rsidRPr="00660A2E" w:rsidTr="00660A2E">
        <w:tc>
          <w:tcPr>
            <w:tcW w:w="2552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1,154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14.2%)</w:t>
            </w:r>
          </w:p>
        </w:tc>
        <w:tc>
          <w:tcPr>
            <w:tcW w:w="1370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  <w:p w:rsidR="00812F0A" w:rsidRPr="00660A2E" w:rsidRDefault="00812F0A" w:rsidP="00660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A2E">
              <w:rPr>
                <w:rFonts w:ascii="Times New Roman" w:hAnsi="Times New Roman" w:cs="Times New Roman"/>
                <w:sz w:val="20"/>
                <w:szCs w:val="20"/>
              </w:rPr>
              <w:t>(15.2%)</w:t>
            </w:r>
          </w:p>
        </w:tc>
        <w:tc>
          <w:tcPr>
            <w:tcW w:w="1371" w:type="dxa"/>
            <w:shd w:val="clear" w:color="auto" w:fill="auto"/>
          </w:tcPr>
          <w:p w:rsidR="00812F0A" w:rsidRPr="00660A2E" w:rsidRDefault="00812F0A" w:rsidP="00660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12F0A" w:rsidRPr="00660A2E" w:rsidRDefault="00812F0A" w:rsidP="00812F0A">
      <w:pPr>
        <w:rPr>
          <w:rFonts w:ascii="Times New Roman" w:hAnsi="Times New Roman" w:cs="Times New Roman"/>
        </w:rPr>
      </w:pPr>
    </w:p>
    <w:p w:rsidR="00812F0A" w:rsidRPr="00660A2E" w:rsidRDefault="00812F0A">
      <w:pPr>
        <w:rPr>
          <w:rFonts w:ascii="Times New Roman" w:hAnsi="Times New Roman" w:cs="Times New Roman"/>
        </w:rPr>
      </w:pPr>
    </w:p>
    <w:p w:rsidR="00812F0A" w:rsidRPr="00660A2E" w:rsidRDefault="00812F0A">
      <w:pPr>
        <w:rPr>
          <w:rFonts w:ascii="Times New Roman" w:hAnsi="Times New Roman" w:cs="Times New Roman"/>
        </w:rPr>
      </w:pPr>
    </w:p>
    <w:sectPr w:rsidR="00812F0A" w:rsidRPr="00660A2E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proofState w:spelling="clean"/>
  <w:defaultTabStop w:val="720"/>
  <w:characterSpacingControl w:val="doNotCompress"/>
  <w:compat/>
  <w:rsids>
    <w:rsidRoot w:val="00812F0A"/>
    <w:rsid w:val="004E7F2A"/>
    <w:rsid w:val="00547570"/>
    <w:rsid w:val="005E174C"/>
    <w:rsid w:val="00660A2E"/>
    <w:rsid w:val="0067032E"/>
    <w:rsid w:val="00740E32"/>
    <w:rsid w:val="00812F0A"/>
    <w:rsid w:val="009E2EC9"/>
    <w:rsid w:val="00AE391F"/>
    <w:rsid w:val="00BB6720"/>
    <w:rsid w:val="00C9112C"/>
    <w:rsid w:val="00D90F0B"/>
    <w:rsid w:val="00DC6E96"/>
    <w:rsid w:val="00E03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F0A"/>
    <w:pPr>
      <w:spacing w:after="160" w:line="259" w:lineRule="auto"/>
    </w:pPr>
    <w:rPr>
      <w:rFonts w:eastAsiaTheme="minorEastAsia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12F0A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F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F0A"/>
    <w:rPr>
      <w:rFonts w:ascii="Tahoma" w:eastAsiaTheme="minorEastAsia" w:hAnsi="Tahoma" w:cs="Tahoma"/>
      <w:sz w:val="16"/>
      <w:szCs w:val="16"/>
      <w:lang w:val="en-AU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.monash.edu\shared\R-MNHS-SPHPM-EPM-PHTrauma\BECKB\VSTR%20Elderly%20major%20trauma\Stata\BB_GMT_Graph_AgeOutcom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autoTitleDeleted val="1"/>
    <c:plotArea>
      <c:layout/>
      <c:scatterChart>
        <c:scatterStyle val="lineMarker"/>
        <c:ser>
          <c:idx val="0"/>
          <c:order val="0"/>
          <c:tx>
            <c:strRef>
              <c:f>Sex!$E$2</c:f>
              <c:strCache>
                <c:ptCount val="1"/>
                <c:pt idx="0">
                  <c:v>Males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ex!$A$3:$A$87</c:f>
              <c:numCache>
                <c:formatCode>General</c:formatCode>
                <c:ptCount val="85"/>
                <c:pt idx="0">
                  <c:v>16</c:v>
                </c:pt>
                <c:pt idx="1">
                  <c:v>17</c:v>
                </c:pt>
                <c:pt idx="2">
                  <c:v>18</c:v>
                </c:pt>
                <c:pt idx="3">
                  <c:v>19</c:v>
                </c:pt>
                <c:pt idx="4">
                  <c:v>20</c:v>
                </c:pt>
                <c:pt idx="5">
                  <c:v>21</c:v>
                </c:pt>
                <c:pt idx="6">
                  <c:v>22</c:v>
                </c:pt>
                <c:pt idx="7">
                  <c:v>23</c:v>
                </c:pt>
                <c:pt idx="8">
                  <c:v>24</c:v>
                </c:pt>
                <c:pt idx="9">
                  <c:v>25</c:v>
                </c:pt>
                <c:pt idx="10">
                  <c:v>26</c:v>
                </c:pt>
                <c:pt idx="11">
                  <c:v>27</c:v>
                </c:pt>
                <c:pt idx="12">
                  <c:v>28</c:v>
                </c:pt>
                <c:pt idx="13">
                  <c:v>29</c:v>
                </c:pt>
                <c:pt idx="14">
                  <c:v>30</c:v>
                </c:pt>
                <c:pt idx="15">
                  <c:v>31</c:v>
                </c:pt>
                <c:pt idx="16">
                  <c:v>32</c:v>
                </c:pt>
                <c:pt idx="17">
                  <c:v>33</c:v>
                </c:pt>
                <c:pt idx="18">
                  <c:v>34</c:v>
                </c:pt>
                <c:pt idx="19">
                  <c:v>35</c:v>
                </c:pt>
                <c:pt idx="20">
                  <c:v>36</c:v>
                </c:pt>
                <c:pt idx="21">
                  <c:v>37</c:v>
                </c:pt>
                <c:pt idx="22">
                  <c:v>38</c:v>
                </c:pt>
                <c:pt idx="23">
                  <c:v>39</c:v>
                </c:pt>
                <c:pt idx="24">
                  <c:v>40</c:v>
                </c:pt>
                <c:pt idx="25">
                  <c:v>41</c:v>
                </c:pt>
                <c:pt idx="26">
                  <c:v>42</c:v>
                </c:pt>
                <c:pt idx="27">
                  <c:v>43</c:v>
                </c:pt>
                <c:pt idx="28">
                  <c:v>44</c:v>
                </c:pt>
                <c:pt idx="29">
                  <c:v>45</c:v>
                </c:pt>
                <c:pt idx="30">
                  <c:v>46</c:v>
                </c:pt>
                <c:pt idx="31">
                  <c:v>47</c:v>
                </c:pt>
                <c:pt idx="32">
                  <c:v>48</c:v>
                </c:pt>
                <c:pt idx="33">
                  <c:v>49</c:v>
                </c:pt>
                <c:pt idx="34">
                  <c:v>50</c:v>
                </c:pt>
                <c:pt idx="35">
                  <c:v>51</c:v>
                </c:pt>
                <c:pt idx="36">
                  <c:v>52</c:v>
                </c:pt>
                <c:pt idx="37">
                  <c:v>53</c:v>
                </c:pt>
                <c:pt idx="38">
                  <c:v>54</c:v>
                </c:pt>
                <c:pt idx="39">
                  <c:v>55</c:v>
                </c:pt>
                <c:pt idx="40">
                  <c:v>56</c:v>
                </c:pt>
                <c:pt idx="41">
                  <c:v>57</c:v>
                </c:pt>
                <c:pt idx="42">
                  <c:v>58</c:v>
                </c:pt>
                <c:pt idx="43">
                  <c:v>59</c:v>
                </c:pt>
                <c:pt idx="44">
                  <c:v>60</c:v>
                </c:pt>
                <c:pt idx="45">
                  <c:v>61</c:v>
                </c:pt>
                <c:pt idx="46">
                  <c:v>62</c:v>
                </c:pt>
                <c:pt idx="47">
                  <c:v>63</c:v>
                </c:pt>
                <c:pt idx="48">
                  <c:v>64</c:v>
                </c:pt>
                <c:pt idx="49">
                  <c:v>65</c:v>
                </c:pt>
                <c:pt idx="50">
                  <c:v>66</c:v>
                </c:pt>
                <c:pt idx="51">
                  <c:v>67</c:v>
                </c:pt>
                <c:pt idx="52">
                  <c:v>68</c:v>
                </c:pt>
                <c:pt idx="53">
                  <c:v>69</c:v>
                </c:pt>
                <c:pt idx="54">
                  <c:v>70</c:v>
                </c:pt>
                <c:pt idx="55">
                  <c:v>71</c:v>
                </c:pt>
                <c:pt idx="56">
                  <c:v>72</c:v>
                </c:pt>
                <c:pt idx="57">
                  <c:v>73</c:v>
                </c:pt>
                <c:pt idx="58">
                  <c:v>74</c:v>
                </c:pt>
                <c:pt idx="59">
                  <c:v>75</c:v>
                </c:pt>
                <c:pt idx="60">
                  <c:v>76</c:v>
                </c:pt>
                <c:pt idx="61">
                  <c:v>77</c:v>
                </c:pt>
                <c:pt idx="62">
                  <c:v>78</c:v>
                </c:pt>
                <c:pt idx="63">
                  <c:v>79</c:v>
                </c:pt>
                <c:pt idx="64">
                  <c:v>80</c:v>
                </c:pt>
                <c:pt idx="65">
                  <c:v>81</c:v>
                </c:pt>
                <c:pt idx="66">
                  <c:v>82</c:v>
                </c:pt>
                <c:pt idx="67">
                  <c:v>83</c:v>
                </c:pt>
                <c:pt idx="68">
                  <c:v>84</c:v>
                </c:pt>
                <c:pt idx="69">
                  <c:v>85</c:v>
                </c:pt>
                <c:pt idx="70">
                  <c:v>86</c:v>
                </c:pt>
                <c:pt idx="71">
                  <c:v>87</c:v>
                </c:pt>
                <c:pt idx="72">
                  <c:v>88</c:v>
                </c:pt>
                <c:pt idx="73">
                  <c:v>89</c:v>
                </c:pt>
                <c:pt idx="74">
                  <c:v>90</c:v>
                </c:pt>
                <c:pt idx="75">
                  <c:v>91</c:v>
                </c:pt>
                <c:pt idx="76">
                  <c:v>92</c:v>
                </c:pt>
                <c:pt idx="77">
                  <c:v>93</c:v>
                </c:pt>
                <c:pt idx="78">
                  <c:v>94</c:v>
                </c:pt>
                <c:pt idx="79">
                  <c:v>95</c:v>
                </c:pt>
                <c:pt idx="80">
                  <c:v>96</c:v>
                </c:pt>
                <c:pt idx="81">
                  <c:v>97</c:v>
                </c:pt>
                <c:pt idx="82">
                  <c:v>98</c:v>
                </c:pt>
                <c:pt idx="83">
                  <c:v>99</c:v>
                </c:pt>
                <c:pt idx="84">
                  <c:v>100</c:v>
                </c:pt>
              </c:numCache>
            </c:numRef>
          </c:xVal>
          <c:yVal>
            <c:numRef>
              <c:f>Sex!$E$3:$E$87</c:f>
              <c:numCache>
                <c:formatCode>0%</c:formatCode>
                <c:ptCount val="85"/>
                <c:pt idx="0">
                  <c:v>0.80219780219780246</c:v>
                </c:pt>
                <c:pt idx="1">
                  <c:v>0.78491620111731741</c:v>
                </c:pt>
                <c:pt idx="2">
                  <c:v>0.75555555555555642</c:v>
                </c:pt>
                <c:pt idx="3">
                  <c:v>0.77575757575757631</c:v>
                </c:pt>
                <c:pt idx="4">
                  <c:v>0.79619047619047689</c:v>
                </c:pt>
                <c:pt idx="5">
                  <c:v>0.80493273542600896</c:v>
                </c:pt>
                <c:pt idx="6">
                  <c:v>0.81352459016393397</c:v>
                </c:pt>
                <c:pt idx="7">
                  <c:v>0.77004219409282693</c:v>
                </c:pt>
                <c:pt idx="8">
                  <c:v>0.8012958963282949</c:v>
                </c:pt>
                <c:pt idx="9">
                  <c:v>0.77886977886977948</c:v>
                </c:pt>
                <c:pt idx="10">
                  <c:v>0.80519480519480546</c:v>
                </c:pt>
                <c:pt idx="11">
                  <c:v>0.79493670886075829</c:v>
                </c:pt>
                <c:pt idx="12">
                  <c:v>0.77285318559556793</c:v>
                </c:pt>
                <c:pt idx="13">
                  <c:v>0.78594249201278044</c:v>
                </c:pt>
                <c:pt idx="14">
                  <c:v>0.78550724637681202</c:v>
                </c:pt>
                <c:pt idx="15">
                  <c:v>0.80579710144927541</c:v>
                </c:pt>
                <c:pt idx="16">
                  <c:v>0.76216216216216159</c:v>
                </c:pt>
                <c:pt idx="17">
                  <c:v>0.83225806451612905</c:v>
                </c:pt>
                <c:pt idx="18">
                  <c:v>0.84687500000000071</c:v>
                </c:pt>
                <c:pt idx="19">
                  <c:v>0.7909967845659156</c:v>
                </c:pt>
                <c:pt idx="20">
                  <c:v>0.80555555555555602</c:v>
                </c:pt>
                <c:pt idx="21">
                  <c:v>0.81524926686217059</c:v>
                </c:pt>
                <c:pt idx="22">
                  <c:v>0.80635838150288996</c:v>
                </c:pt>
                <c:pt idx="23">
                  <c:v>0.823880597014925</c:v>
                </c:pt>
                <c:pt idx="24">
                  <c:v>0.8130311614730884</c:v>
                </c:pt>
                <c:pt idx="25">
                  <c:v>0.8</c:v>
                </c:pt>
                <c:pt idx="26">
                  <c:v>0.78851963746223497</c:v>
                </c:pt>
                <c:pt idx="27">
                  <c:v>0.81564245810055946</c:v>
                </c:pt>
                <c:pt idx="28">
                  <c:v>0.81868131868131944</c:v>
                </c:pt>
                <c:pt idx="29">
                  <c:v>0.79558011049723643</c:v>
                </c:pt>
                <c:pt idx="30">
                  <c:v>0.78674351585014402</c:v>
                </c:pt>
                <c:pt idx="31">
                  <c:v>0.73954983922829676</c:v>
                </c:pt>
                <c:pt idx="32">
                  <c:v>0.77887788778877975</c:v>
                </c:pt>
                <c:pt idx="33">
                  <c:v>0.72271386430678541</c:v>
                </c:pt>
                <c:pt idx="34">
                  <c:v>0.78770949720670458</c:v>
                </c:pt>
                <c:pt idx="35">
                  <c:v>0.78484848484848546</c:v>
                </c:pt>
                <c:pt idx="36">
                  <c:v>0.760479041916168</c:v>
                </c:pt>
                <c:pt idx="37">
                  <c:v>0.77101449275362333</c:v>
                </c:pt>
                <c:pt idx="38">
                  <c:v>0.79746835443038</c:v>
                </c:pt>
                <c:pt idx="39">
                  <c:v>0.80191693290734756</c:v>
                </c:pt>
                <c:pt idx="40">
                  <c:v>0.73841059602648995</c:v>
                </c:pt>
                <c:pt idx="41">
                  <c:v>0.74840764331210241</c:v>
                </c:pt>
                <c:pt idx="42">
                  <c:v>0.77993527508090632</c:v>
                </c:pt>
                <c:pt idx="43">
                  <c:v>0.74675324675324695</c:v>
                </c:pt>
                <c:pt idx="44">
                  <c:v>0.75872093023255871</c:v>
                </c:pt>
                <c:pt idx="45">
                  <c:v>0.72580645161290303</c:v>
                </c:pt>
                <c:pt idx="46">
                  <c:v>0.78064516129032302</c:v>
                </c:pt>
                <c:pt idx="47">
                  <c:v>0.73421926910298996</c:v>
                </c:pt>
                <c:pt idx="48">
                  <c:v>0.71582733812949773</c:v>
                </c:pt>
                <c:pt idx="49">
                  <c:v>0.77351916376306551</c:v>
                </c:pt>
                <c:pt idx="50">
                  <c:v>0.70479704797048071</c:v>
                </c:pt>
                <c:pt idx="51">
                  <c:v>0.73188405797101541</c:v>
                </c:pt>
                <c:pt idx="52">
                  <c:v>0.7000000000000004</c:v>
                </c:pt>
                <c:pt idx="53">
                  <c:v>0.6877192982456144</c:v>
                </c:pt>
                <c:pt idx="54">
                  <c:v>0.68817204301075308</c:v>
                </c:pt>
                <c:pt idx="55">
                  <c:v>0.68197879858657373</c:v>
                </c:pt>
                <c:pt idx="56">
                  <c:v>0.66538461538461546</c:v>
                </c:pt>
                <c:pt idx="57">
                  <c:v>0.62190812720848176</c:v>
                </c:pt>
                <c:pt idx="58">
                  <c:v>0.63492063492063544</c:v>
                </c:pt>
                <c:pt idx="59">
                  <c:v>0.60338983050847605</c:v>
                </c:pt>
                <c:pt idx="60">
                  <c:v>0.63311688311688341</c:v>
                </c:pt>
                <c:pt idx="61">
                  <c:v>0.5833333333333327</c:v>
                </c:pt>
                <c:pt idx="62">
                  <c:v>0.57320872274143297</c:v>
                </c:pt>
                <c:pt idx="63">
                  <c:v>0.5775862068965516</c:v>
                </c:pt>
                <c:pt idx="64">
                  <c:v>0.54973821989528804</c:v>
                </c:pt>
                <c:pt idx="65">
                  <c:v>0.53108808290155396</c:v>
                </c:pt>
                <c:pt idx="66">
                  <c:v>0.52454780361757158</c:v>
                </c:pt>
                <c:pt idx="67">
                  <c:v>0.52216748768472898</c:v>
                </c:pt>
                <c:pt idx="68">
                  <c:v>0.45652173913043498</c:v>
                </c:pt>
                <c:pt idx="69">
                  <c:v>0.45876288659793801</c:v>
                </c:pt>
                <c:pt idx="70">
                  <c:v>0.50273224043715758</c:v>
                </c:pt>
                <c:pt idx="71">
                  <c:v>0.4507462686567158</c:v>
                </c:pt>
                <c:pt idx="72">
                  <c:v>0.40240240240240222</c:v>
                </c:pt>
                <c:pt idx="73">
                  <c:v>0.47766323024055002</c:v>
                </c:pt>
                <c:pt idx="74">
                  <c:v>0.4421487603305792</c:v>
                </c:pt>
                <c:pt idx="75">
                  <c:v>0.40425531914893575</c:v>
                </c:pt>
                <c:pt idx="76">
                  <c:v>0.41428571428571398</c:v>
                </c:pt>
                <c:pt idx="77">
                  <c:v>0.35443037974683522</c:v>
                </c:pt>
                <c:pt idx="78">
                  <c:v>0.36538461538461575</c:v>
                </c:pt>
                <c:pt idx="79">
                  <c:v>0.34482758620689741</c:v>
                </c:pt>
                <c:pt idx="80">
                  <c:v>0.33928571428571436</c:v>
                </c:pt>
                <c:pt idx="81">
                  <c:v>0.43478260869565244</c:v>
                </c:pt>
                <c:pt idx="82">
                  <c:v>0.25</c:v>
                </c:pt>
                <c:pt idx="83">
                  <c:v>0.23076923076923125</c:v>
                </c:pt>
                <c:pt idx="84">
                  <c:v>0.29032258064516137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DE2E-4DF1-867C-438C2C030E38}"/>
            </c:ext>
          </c:extLst>
        </c:ser>
        <c:ser>
          <c:idx val="1"/>
          <c:order val="1"/>
          <c:tx>
            <c:strRef>
              <c:f>Sex!$G$2</c:f>
              <c:strCache>
                <c:ptCount val="1"/>
                <c:pt idx="0">
                  <c:v>Females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ex!$A$3:$A$87</c:f>
              <c:numCache>
                <c:formatCode>General</c:formatCode>
                <c:ptCount val="85"/>
                <c:pt idx="0">
                  <c:v>16</c:v>
                </c:pt>
                <c:pt idx="1">
                  <c:v>17</c:v>
                </c:pt>
                <c:pt idx="2">
                  <c:v>18</c:v>
                </c:pt>
                <c:pt idx="3">
                  <c:v>19</c:v>
                </c:pt>
                <c:pt idx="4">
                  <c:v>20</c:v>
                </c:pt>
                <c:pt idx="5">
                  <c:v>21</c:v>
                </c:pt>
                <c:pt idx="6">
                  <c:v>22</c:v>
                </c:pt>
                <c:pt idx="7">
                  <c:v>23</c:v>
                </c:pt>
                <c:pt idx="8">
                  <c:v>24</c:v>
                </c:pt>
                <c:pt idx="9">
                  <c:v>25</c:v>
                </c:pt>
                <c:pt idx="10">
                  <c:v>26</c:v>
                </c:pt>
                <c:pt idx="11">
                  <c:v>27</c:v>
                </c:pt>
                <c:pt idx="12">
                  <c:v>28</c:v>
                </c:pt>
                <c:pt idx="13">
                  <c:v>29</c:v>
                </c:pt>
                <c:pt idx="14">
                  <c:v>30</c:v>
                </c:pt>
                <c:pt idx="15">
                  <c:v>31</c:v>
                </c:pt>
                <c:pt idx="16">
                  <c:v>32</c:v>
                </c:pt>
                <c:pt idx="17">
                  <c:v>33</c:v>
                </c:pt>
                <c:pt idx="18">
                  <c:v>34</c:v>
                </c:pt>
                <c:pt idx="19">
                  <c:v>35</c:v>
                </c:pt>
                <c:pt idx="20">
                  <c:v>36</c:v>
                </c:pt>
                <c:pt idx="21">
                  <c:v>37</c:v>
                </c:pt>
                <c:pt idx="22">
                  <c:v>38</c:v>
                </c:pt>
                <c:pt idx="23">
                  <c:v>39</c:v>
                </c:pt>
                <c:pt idx="24">
                  <c:v>40</c:v>
                </c:pt>
                <c:pt idx="25">
                  <c:v>41</c:v>
                </c:pt>
                <c:pt idx="26">
                  <c:v>42</c:v>
                </c:pt>
                <c:pt idx="27">
                  <c:v>43</c:v>
                </c:pt>
                <c:pt idx="28">
                  <c:v>44</c:v>
                </c:pt>
                <c:pt idx="29">
                  <c:v>45</c:v>
                </c:pt>
                <c:pt idx="30">
                  <c:v>46</c:v>
                </c:pt>
                <c:pt idx="31">
                  <c:v>47</c:v>
                </c:pt>
                <c:pt idx="32">
                  <c:v>48</c:v>
                </c:pt>
                <c:pt idx="33">
                  <c:v>49</c:v>
                </c:pt>
                <c:pt idx="34">
                  <c:v>50</c:v>
                </c:pt>
                <c:pt idx="35">
                  <c:v>51</c:v>
                </c:pt>
                <c:pt idx="36">
                  <c:v>52</c:v>
                </c:pt>
                <c:pt idx="37">
                  <c:v>53</c:v>
                </c:pt>
                <c:pt idx="38">
                  <c:v>54</c:v>
                </c:pt>
                <c:pt idx="39">
                  <c:v>55</c:v>
                </c:pt>
                <c:pt idx="40">
                  <c:v>56</c:v>
                </c:pt>
                <c:pt idx="41">
                  <c:v>57</c:v>
                </c:pt>
                <c:pt idx="42">
                  <c:v>58</c:v>
                </c:pt>
                <c:pt idx="43">
                  <c:v>59</c:v>
                </c:pt>
                <c:pt idx="44">
                  <c:v>60</c:v>
                </c:pt>
                <c:pt idx="45">
                  <c:v>61</c:v>
                </c:pt>
                <c:pt idx="46">
                  <c:v>62</c:v>
                </c:pt>
                <c:pt idx="47">
                  <c:v>63</c:v>
                </c:pt>
                <c:pt idx="48">
                  <c:v>64</c:v>
                </c:pt>
                <c:pt idx="49">
                  <c:v>65</c:v>
                </c:pt>
                <c:pt idx="50">
                  <c:v>66</c:v>
                </c:pt>
                <c:pt idx="51">
                  <c:v>67</c:v>
                </c:pt>
                <c:pt idx="52">
                  <c:v>68</c:v>
                </c:pt>
                <c:pt idx="53">
                  <c:v>69</c:v>
                </c:pt>
                <c:pt idx="54">
                  <c:v>70</c:v>
                </c:pt>
                <c:pt idx="55">
                  <c:v>71</c:v>
                </c:pt>
                <c:pt idx="56">
                  <c:v>72</c:v>
                </c:pt>
                <c:pt idx="57">
                  <c:v>73</c:v>
                </c:pt>
                <c:pt idx="58">
                  <c:v>74</c:v>
                </c:pt>
                <c:pt idx="59">
                  <c:v>75</c:v>
                </c:pt>
                <c:pt idx="60">
                  <c:v>76</c:v>
                </c:pt>
                <c:pt idx="61">
                  <c:v>77</c:v>
                </c:pt>
                <c:pt idx="62">
                  <c:v>78</c:v>
                </c:pt>
                <c:pt idx="63">
                  <c:v>79</c:v>
                </c:pt>
                <c:pt idx="64">
                  <c:v>80</c:v>
                </c:pt>
                <c:pt idx="65">
                  <c:v>81</c:v>
                </c:pt>
                <c:pt idx="66">
                  <c:v>82</c:v>
                </c:pt>
                <c:pt idx="67">
                  <c:v>83</c:v>
                </c:pt>
                <c:pt idx="68">
                  <c:v>84</c:v>
                </c:pt>
                <c:pt idx="69">
                  <c:v>85</c:v>
                </c:pt>
                <c:pt idx="70">
                  <c:v>86</c:v>
                </c:pt>
                <c:pt idx="71">
                  <c:v>87</c:v>
                </c:pt>
                <c:pt idx="72">
                  <c:v>88</c:v>
                </c:pt>
                <c:pt idx="73">
                  <c:v>89</c:v>
                </c:pt>
                <c:pt idx="74">
                  <c:v>90</c:v>
                </c:pt>
                <c:pt idx="75">
                  <c:v>91</c:v>
                </c:pt>
                <c:pt idx="76">
                  <c:v>92</c:v>
                </c:pt>
                <c:pt idx="77">
                  <c:v>93</c:v>
                </c:pt>
                <c:pt idx="78">
                  <c:v>94</c:v>
                </c:pt>
                <c:pt idx="79">
                  <c:v>95</c:v>
                </c:pt>
                <c:pt idx="80">
                  <c:v>96</c:v>
                </c:pt>
                <c:pt idx="81">
                  <c:v>97</c:v>
                </c:pt>
                <c:pt idx="82">
                  <c:v>98</c:v>
                </c:pt>
                <c:pt idx="83">
                  <c:v>99</c:v>
                </c:pt>
                <c:pt idx="84">
                  <c:v>100</c:v>
                </c:pt>
              </c:numCache>
            </c:numRef>
          </c:xVal>
          <c:yVal>
            <c:numRef>
              <c:f>Sex!$G$3:$G$87</c:f>
              <c:numCache>
                <c:formatCode>0%</c:formatCode>
                <c:ptCount val="85"/>
                <c:pt idx="0">
                  <c:v>0.19780219780219818</c:v>
                </c:pt>
                <c:pt idx="1">
                  <c:v>0.21508379888268211</c:v>
                </c:pt>
                <c:pt idx="2">
                  <c:v>0.24444444444444427</c:v>
                </c:pt>
                <c:pt idx="3">
                  <c:v>0.22424242424242422</c:v>
                </c:pt>
                <c:pt idx="4">
                  <c:v>0.203809523809524</c:v>
                </c:pt>
                <c:pt idx="5">
                  <c:v>0.19506726457399123</c:v>
                </c:pt>
                <c:pt idx="6">
                  <c:v>0.18647540983606625</c:v>
                </c:pt>
                <c:pt idx="7">
                  <c:v>0.2299578059071731</c:v>
                </c:pt>
                <c:pt idx="8">
                  <c:v>0.19870410367170604</c:v>
                </c:pt>
                <c:pt idx="9">
                  <c:v>0.22113022113022104</c:v>
                </c:pt>
                <c:pt idx="10">
                  <c:v>0.19480519480519518</c:v>
                </c:pt>
                <c:pt idx="11">
                  <c:v>0.20506329113924118</c:v>
                </c:pt>
                <c:pt idx="12">
                  <c:v>0.2271468144044321</c:v>
                </c:pt>
                <c:pt idx="13">
                  <c:v>0.21405750798722012</c:v>
                </c:pt>
                <c:pt idx="14">
                  <c:v>0.21449275362318801</c:v>
                </c:pt>
                <c:pt idx="15">
                  <c:v>0.19420289855072517</c:v>
                </c:pt>
                <c:pt idx="16">
                  <c:v>0.23783783783783818</c:v>
                </c:pt>
                <c:pt idx="17">
                  <c:v>0.16774193548387117</c:v>
                </c:pt>
                <c:pt idx="18">
                  <c:v>0.15312500000000001</c:v>
                </c:pt>
                <c:pt idx="19">
                  <c:v>0.20900321543408401</c:v>
                </c:pt>
                <c:pt idx="20">
                  <c:v>0.19444444444444425</c:v>
                </c:pt>
                <c:pt idx="21">
                  <c:v>0.18475073313783022</c:v>
                </c:pt>
                <c:pt idx="22">
                  <c:v>0.19364161849711004</c:v>
                </c:pt>
                <c:pt idx="23">
                  <c:v>0.17611940298507511</c:v>
                </c:pt>
                <c:pt idx="24">
                  <c:v>0.18696883852691229</c:v>
                </c:pt>
                <c:pt idx="25">
                  <c:v>0.2</c:v>
                </c:pt>
                <c:pt idx="26">
                  <c:v>0.21148036253776425</c:v>
                </c:pt>
                <c:pt idx="27">
                  <c:v>0.18435754189944112</c:v>
                </c:pt>
                <c:pt idx="28">
                  <c:v>0.18131868131868101</c:v>
                </c:pt>
                <c:pt idx="29">
                  <c:v>0.20441988950276227</c:v>
                </c:pt>
                <c:pt idx="30">
                  <c:v>0.21325648414985618</c:v>
                </c:pt>
                <c:pt idx="31">
                  <c:v>0.26045016077170402</c:v>
                </c:pt>
                <c:pt idx="32">
                  <c:v>0.22112211221122097</c:v>
                </c:pt>
                <c:pt idx="33">
                  <c:v>0.27728613569321497</c:v>
                </c:pt>
                <c:pt idx="34">
                  <c:v>0.21229050279329612</c:v>
                </c:pt>
                <c:pt idx="35">
                  <c:v>0.2151515151515149</c:v>
                </c:pt>
                <c:pt idx="36">
                  <c:v>0.239520958083832</c:v>
                </c:pt>
                <c:pt idx="37">
                  <c:v>0.22898550724637703</c:v>
                </c:pt>
                <c:pt idx="38">
                  <c:v>0.20253164556962011</c:v>
                </c:pt>
                <c:pt idx="39">
                  <c:v>0.19808306709265203</c:v>
                </c:pt>
                <c:pt idx="40">
                  <c:v>0.26158940397351022</c:v>
                </c:pt>
                <c:pt idx="41">
                  <c:v>0.25159235668789776</c:v>
                </c:pt>
                <c:pt idx="42">
                  <c:v>0.22006472491909393</c:v>
                </c:pt>
                <c:pt idx="43">
                  <c:v>0.253246753246753</c:v>
                </c:pt>
                <c:pt idx="44">
                  <c:v>0.24127906976744218</c:v>
                </c:pt>
                <c:pt idx="45">
                  <c:v>0.27419354838709675</c:v>
                </c:pt>
                <c:pt idx="46">
                  <c:v>0.21935483870967701</c:v>
                </c:pt>
                <c:pt idx="47">
                  <c:v>0.26578073089701021</c:v>
                </c:pt>
                <c:pt idx="48">
                  <c:v>0.28417266187050444</c:v>
                </c:pt>
                <c:pt idx="49">
                  <c:v>0.2264808362369341</c:v>
                </c:pt>
                <c:pt idx="50">
                  <c:v>0.29520295202952002</c:v>
                </c:pt>
                <c:pt idx="51">
                  <c:v>0.26811594202898575</c:v>
                </c:pt>
                <c:pt idx="52">
                  <c:v>0.30000000000000021</c:v>
                </c:pt>
                <c:pt idx="53">
                  <c:v>0.31228070175438644</c:v>
                </c:pt>
                <c:pt idx="54">
                  <c:v>0.31182795698924753</c:v>
                </c:pt>
                <c:pt idx="55">
                  <c:v>0.31802120141342821</c:v>
                </c:pt>
                <c:pt idx="56">
                  <c:v>0.33461538461538498</c:v>
                </c:pt>
                <c:pt idx="57">
                  <c:v>0.37809187279151901</c:v>
                </c:pt>
                <c:pt idx="58">
                  <c:v>0.3650793650793655</c:v>
                </c:pt>
                <c:pt idx="59">
                  <c:v>0.39661016949152522</c:v>
                </c:pt>
                <c:pt idx="60">
                  <c:v>0.36688311688311698</c:v>
                </c:pt>
                <c:pt idx="61">
                  <c:v>0.41666666666666735</c:v>
                </c:pt>
                <c:pt idx="62">
                  <c:v>0.42679127725856708</c:v>
                </c:pt>
                <c:pt idx="63">
                  <c:v>0.42241379310344851</c:v>
                </c:pt>
                <c:pt idx="64">
                  <c:v>0.45026178010471202</c:v>
                </c:pt>
                <c:pt idx="65">
                  <c:v>0.46891191709844637</c:v>
                </c:pt>
                <c:pt idx="66">
                  <c:v>0.47545219638242942</c:v>
                </c:pt>
                <c:pt idx="67">
                  <c:v>0.47783251231527135</c:v>
                </c:pt>
                <c:pt idx="68">
                  <c:v>0.54347826086956497</c:v>
                </c:pt>
                <c:pt idx="69">
                  <c:v>0.5412371134020616</c:v>
                </c:pt>
                <c:pt idx="70">
                  <c:v>0.49726775956284242</c:v>
                </c:pt>
                <c:pt idx="71">
                  <c:v>0.54925373134328404</c:v>
                </c:pt>
                <c:pt idx="72">
                  <c:v>0.59759759759759812</c:v>
                </c:pt>
                <c:pt idx="73">
                  <c:v>0.52233676975944909</c:v>
                </c:pt>
                <c:pt idx="74">
                  <c:v>0.55785123966942274</c:v>
                </c:pt>
                <c:pt idx="75">
                  <c:v>0.59574468085106369</c:v>
                </c:pt>
                <c:pt idx="76">
                  <c:v>0.58571428571428541</c:v>
                </c:pt>
                <c:pt idx="77">
                  <c:v>0.64556962025316544</c:v>
                </c:pt>
                <c:pt idx="78">
                  <c:v>0.63461538461538558</c:v>
                </c:pt>
                <c:pt idx="79">
                  <c:v>0.65517241379310476</c:v>
                </c:pt>
                <c:pt idx="80">
                  <c:v>0.66071428571428603</c:v>
                </c:pt>
                <c:pt idx="81">
                  <c:v>0.56521739130434756</c:v>
                </c:pt>
                <c:pt idx="82">
                  <c:v>0.75000000000000044</c:v>
                </c:pt>
                <c:pt idx="83">
                  <c:v>0.76923076923076861</c:v>
                </c:pt>
                <c:pt idx="84">
                  <c:v>0.70967741935483974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DE2E-4DF1-867C-438C2C030E38}"/>
            </c:ext>
          </c:extLst>
        </c:ser>
        <c:axId val="335312384"/>
        <c:axId val="335361536"/>
      </c:scatterChart>
      <c:valAx>
        <c:axId val="335312384"/>
        <c:scaling>
          <c:orientation val="minMax"/>
          <c:max val="105"/>
          <c:min val="15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Age (Years)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5361536"/>
        <c:crosses val="autoZero"/>
        <c:crossBetween val="midCat"/>
      </c:valAx>
      <c:valAx>
        <c:axId val="335361536"/>
        <c:scaling>
          <c:orientation val="minMax"/>
          <c:max val="1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Proportion of major trauma patients</a:t>
                </a:r>
                <a:r>
                  <a:rPr lang="en-AU" baseline="0"/>
                  <a:t> (%)</a:t>
                </a:r>
                <a:endParaRPr lang="en-AU"/>
              </a:p>
            </c:rich>
          </c:tx>
          <c:spPr>
            <a:noFill/>
            <a:ln>
              <a:noFill/>
            </a:ln>
            <a:effectLst/>
          </c:spPr>
        </c:title>
        <c:numFmt formatCode="0%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53123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4</cp:revision>
  <dcterms:created xsi:type="dcterms:W3CDTF">2018-04-23T15:25:00Z</dcterms:created>
  <dcterms:modified xsi:type="dcterms:W3CDTF">2018-04-24T15:16:00Z</dcterms:modified>
</cp:coreProperties>
</file>